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position w:val="0"/>
          <w:sz w:val="24"/>
          <w:sz w:val="24"/>
          <w:szCs w:val="24"/>
          <w:vertAlign w:val="baseline"/>
          <w:lang w:val="en-US" w:eastAsia="zh-CN"/>
        </w:rPr>
        <w:t>Table S1 Intraoperative haemodynamic profile</w:t>
      </w:r>
    </w:p>
    <w:tbl>
      <w:tblPr>
        <w:tblW w:w="8466" w:type="dxa"/>
        <w:jc w:val="left"/>
        <w:tblInd w:w="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704"/>
        <w:gridCol w:w="1704"/>
        <w:gridCol w:w="1705"/>
        <w:gridCol w:w="1705"/>
      </w:tblGrid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trol group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DFT group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eart rate (beat.min</w:t>
            </w:r>
            <w:r>
              <w:rPr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)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baseline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(55-80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(52-81.5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1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m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 (50-73.5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8(61-73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52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 m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9 (55-74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7(54-80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0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d of surger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8 (62-90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3(65-8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4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n arterial pressure (mmHg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baseline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0(90-125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1(85.5-127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47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0 min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(83-110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(81-108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61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 m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5(73-11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(83-99.4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8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d of surger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(73-109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(80-99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2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roke volume Variation (%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sel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 (10-1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0 min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(9-1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 m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(10-1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d of surger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(8-1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rdiac index (liters.m</w:t>
            </w:r>
            <w:r>
              <w:rPr>
                <w:sz w:val="24"/>
                <w:szCs w:val="24"/>
                <w:vertAlign w:val="superscript"/>
                <w:lang w:val="en-US" w:eastAsia="zh-CN"/>
              </w:rPr>
              <w:t>-2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sel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8(2.3-3.4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9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m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(2.7-3.9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 m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(2.5-3.8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d of surger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(2.7-3.5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9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VP (mmHg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sel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(6-13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(7-1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97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m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(8-1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(8-1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40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 m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(9-13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(8.5-13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21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End of surgery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(8-1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(8-1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94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1528" w:leader="none"/>
        </w:tabs>
        <w:rPr>
          <w:rFonts w:eastAsia="宋体"/>
          <w:sz w:val="24"/>
          <w:szCs w:val="24"/>
          <w:lang w:val="en-US" w:eastAsia="zh-CN"/>
        </w:rPr>
      </w:pPr>
      <w:r>
        <w:rPr>
          <w:rFonts w:eastAsia="宋体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2T00:45:23Z</dcterms:created>
  <dc:creator>sptgy</dc:creator>
  <dc:description/>
  <dc:language>en-US</dc:language>
  <cp:lastModifiedBy>sun</cp:lastModifiedBy>
  <dcterms:modified xsi:type="dcterms:W3CDTF">2023-11-12T11:38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2DD63C0FA3464097F3FA5B75AB6C30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